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D3A" w:rsidRPr="00B3522D" w:rsidRDefault="00E91D3A" w:rsidP="00E91D3A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 Table</w:t>
      </w:r>
      <w:r w:rsidRPr="00B3522D">
        <w:rPr>
          <w:rFonts w:ascii="Arial" w:hAnsi="Arial" w:cs="Arial"/>
          <w:sz w:val="24"/>
          <w:szCs w:val="24"/>
        </w:rPr>
        <w:t>. The multiple comparisons of the baseline characteristics between the study groups presented as absolute standardized difference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8"/>
        <w:gridCol w:w="946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39"/>
      </w:tblGrid>
      <w:tr w:rsidR="00E91D3A" w:rsidRPr="00B3522D" w:rsidTr="00D154C5">
        <w:trPr>
          <w:trHeight w:val="345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296" w:type="pct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SD</w:t>
            </w:r>
          </w:p>
        </w:tc>
      </w:tr>
      <w:tr w:rsidR="00E91D3A" w:rsidRPr="00B3522D" w:rsidTr="00D154C5">
        <w:trPr>
          <w:trHeight w:val="345"/>
        </w:trPr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4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re IPTW</w:t>
            </w:r>
          </w:p>
        </w:tc>
        <w:tc>
          <w:tcPr>
            <w:tcW w:w="214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ost IPTW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* vs B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 vs C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 vs D*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 vs 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 vs 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 vs 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aximum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 vs B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 vs 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 vs 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 vs 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 vs 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 vs 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aximum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Age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41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9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28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41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8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49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30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49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</w:tr>
      <w:tr w:rsidR="00E91D3A" w:rsidRPr="00B3522D" w:rsidTr="00D154C5">
        <w:trPr>
          <w:trHeight w:val="345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Hypertensio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6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6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iabetes mellitu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8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6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8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Dyslipidemi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Previous MI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PA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8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2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COPD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6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6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9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6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Cance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CKD (GFR ≤ 6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HA</w:t>
            </w: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DS</w:t>
            </w: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-VASc scor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25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7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53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28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35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53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OA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 Warfari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 NOA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spiri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2Y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inhibito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ati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5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5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MI (kg/m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Waist circumference (cm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67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stolic BP (mmHg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8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8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iastolic BP (mmHg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asting glucose (mg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otal cholesterol (mg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GFR</w:t>
            </w:r>
            <w:proofErr w:type="spellEnd"/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(ml/min/1.73m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68 </w:t>
            </w:r>
          </w:p>
        </w:tc>
      </w:tr>
      <w:tr w:rsidR="00E91D3A" w:rsidRPr="00B3522D" w:rsidTr="00D154C5">
        <w:trPr>
          <w:trHeight w:val="51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Alcohol consumption </w:t>
            </w: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  <w:t>(Heavy Drinker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 w:rsidR="00E91D3A" w:rsidRPr="00B3522D" w:rsidTr="00D154C5">
        <w:trPr>
          <w:trHeight w:val="330"/>
        </w:trPr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Smoking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6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38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27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38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</w:tr>
      <w:tr w:rsidR="00E91D3A" w:rsidRPr="00B3522D" w:rsidTr="00D154C5">
        <w:trPr>
          <w:trHeight w:val="345"/>
        </w:trPr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 xml:space="preserve">Low income </w:t>
            </w: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67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D3A" w:rsidRPr="00B3522D" w:rsidRDefault="00E91D3A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</w:tbl>
    <w:p w:rsidR="00E91D3A" w:rsidRPr="00B3522D" w:rsidRDefault="00E91D3A" w:rsidP="00E91D3A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:rsidR="00E91D3A" w:rsidRPr="00B3522D" w:rsidRDefault="00E91D3A" w:rsidP="00E91D3A">
      <w:pPr>
        <w:spacing w:line="276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 xml:space="preserve">Abbreviation: ASD, absolute standardized difference; MI, myocardial infarction; PAD, peripheral artery disease; COPD, chronic obstructive pulmonary disease; CKD, chronic kidney disease; OAC, oral anticoagulant; BMI, body mass index; BP, blood pressure; LDL, low-density lipoprotein; HDL, high-density lipoprotein; </w:t>
      </w:r>
      <w:proofErr w:type="spellStart"/>
      <w:r w:rsidRPr="00B3522D">
        <w:rPr>
          <w:rFonts w:ascii="Arial" w:hAnsi="Arial" w:cs="Arial"/>
          <w:szCs w:val="20"/>
        </w:rPr>
        <w:t>eGFR</w:t>
      </w:r>
      <w:proofErr w:type="spellEnd"/>
      <w:r w:rsidRPr="00B3522D">
        <w:rPr>
          <w:rFonts w:ascii="Arial" w:hAnsi="Arial" w:cs="Arial"/>
          <w:szCs w:val="20"/>
        </w:rPr>
        <w:t>, estimated glomerular filtration rate.</w:t>
      </w:r>
    </w:p>
    <w:p w:rsidR="00E91D3A" w:rsidRPr="00B3522D" w:rsidRDefault="00E91D3A" w:rsidP="00E91D3A">
      <w:pPr>
        <w:spacing w:line="276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 xml:space="preserve">* Group A denotes persistent non-exerciser, B for new exerciser, C for exercise drop-outs, and D for exercise maintainer. </w:t>
      </w:r>
    </w:p>
    <w:p w:rsidR="005B5CB3" w:rsidRDefault="00E91D3A" w:rsidP="00E91D3A">
      <w:pPr>
        <w:spacing w:line="276" w:lineRule="auto"/>
      </w:pPr>
      <w:r w:rsidRPr="00B3522D">
        <w:rPr>
          <w:rFonts w:ascii="Arial" w:hAnsi="Arial" w:cs="Arial"/>
          <w:szCs w:val="20"/>
        </w:rPr>
        <w:t>#</w:t>
      </w:r>
      <w:r w:rsidRPr="00B3522D">
        <w:rPr>
          <w:rFonts w:ascii="Arial" w:hAnsi="Arial" w:cs="Arial"/>
          <w:szCs w:val="20"/>
          <w:vertAlign w:val="superscript"/>
        </w:rPr>
        <w:t xml:space="preserve"> </w:t>
      </w:r>
      <w:r w:rsidRPr="00B3522D">
        <w:rPr>
          <w:rFonts w:ascii="Arial" w:hAnsi="Arial" w:cs="Arial"/>
          <w:szCs w:val="20"/>
        </w:rPr>
        <w:t>Low income denotes income belongs to lower 20% among the entire Korean population and supported by the Medical Aid program.</w:t>
      </w:r>
      <w:bookmarkStart w:id="0" w:name="_GoBack"/>
      <w:bookmarkEnd w:id="0"/>
    </w:p>
    <w:sectPr w:rsidR="005B5CB3" w:rsidSect="00E91D3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szAzsDQ2NDc0NTNQ0lEKTi0uzszPAykwrAUAImxfeCwAAAA="/>
  </w:docVars>
  <w:rsids>
    <w:rsidRoot w:val="00E91D3A"/>
    <w:rsid w:val="005B5CB3"/>
    <w:rsid w:val="00E9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8D56D1-1284-44D5-A2DA-E48C2869D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1D3A"/>
    <w:pPr>
      <w:widowControl w:val="0"/>
      <w:wordWrap w:val="0"/>
      <w:autoSpaceDE w:val="0"/>
      <w:autoSpaceDN w:val="0"/>
      <w:spacing w:after="160" w:line="259" w:lineRule="auto"/>
      <w:ind w:left="0"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 </dc:creator>
  <cp:keywords/>
  <dc:description/>
  <cp:lastModifiedBy>안효정 </cp:lastModifiedBy>
  <cp:revision>1</cp:revision>
  <dcterms:created xsi:type="dcterms:W3CDTF">2021-05-19T03:30:00Z</dcterms:created>
  <dcterms:modified xsi:type="dcterms:W3CDTF">2021-05-19T03:30:00Z</dcterms:modified>
</cp:coreProperties>
</file>